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01"/>
        <w:gridCol w:w="639"/>
        <w:gridCol w:w="960"/>
        <w:gridCol w:w="1864"/>
      </w:tblGrid>
      <w:tr w:rsidR="000C01C2" w:rsidRPr="005D641A" w:rsidTr="007707C3">
        <w:trPr>
          <w:trHeight w:val="310"/>
        </w:trPr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5D641A" w:rsidRDefault="000C01C2" w:rsidP="007707C3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55522">
              <w:rPr>
                <w:rFonts w:ascii="Times New Roman" w:hAnsi="Times New Roman" w:cs="Times New Roman"/>
                <w:b/>
                <w:szCs w:val="24"/>
              </w:rPr>
              <w:t xml:space="preserve">Additional file 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>6</w:t>
            </w:r>
            <w:r w:rsidRPr="00E55522">
              <w:rPr>
                <w:rFonts w:ascii="Times New Roman" w:hAnsi="Times New Roman" w:cs="Times New Roman"/>
                <w:b/>
                <w:szCs w:val="24"/>
              </w:rPr>
              <w:t>: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5D641A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Table S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4</w:t>
            </w:r>
            <w:r w:rsidRPr="005D641A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KEGG enrichment pathway analysis of DEGs.</w:t>
            </w:r>
            <w:proofErr w:type="gramStart"/>
            <w:r w:rsidRPr="005D641A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  <w:proofErr w:type="gramEnd"/>
          </w:p>
        </w:tc>
      </w:tr>
      <w:tr w:rsidR="000C01C2" w:rsidRPr="009933FF" w:rsidTr="007707C3">
        <w:trPr>
          <w:trHeight w:val="520"/>
        </w:trPr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 vs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 vs C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KEGG annotation for all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genes</w:t>
            </w:r>
            <w:proofErr w:type="spellEnd"/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7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83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iosynthesis of secondary metabolit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6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9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lant-pathogen interac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3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lant hormone signal transduc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7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6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ycerophospholip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7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43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ther lipid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3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3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RNA surveillance pathwa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7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7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ibosome biogenesis in eukaryot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4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omologous recombin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enylpropano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Pentose and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ucuronat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interconvers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ucleotide excision repai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ircadian rhythm - plan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agosom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yanoamino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cid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lavonoid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minoacyl-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gulation of autophag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erpeno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ackbone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rotenoid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Ubiquinone and other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erpenoid-quinon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Ascorbate and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darat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asal transcription factor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ycosaminoglycan degrad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terpeno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ase excision repai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ilbeno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diarylheptanoid and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ingerol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ycerolip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yoxylat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carboxylat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rbon fixation in photosynthetic organism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NARE interactions in vesicular transpor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otein expor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Zeatin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Flavone and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lavonol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antothenat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nd CoA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utin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uberin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nd wax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Limonene and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inen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degrad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pha-Linolenic acid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Glycosphingolipid biosynthesis -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nglio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seri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ne carbon pool by folat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atural killer cell mediated cytotoxicit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aline, leucine and isoleucine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opanoat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n-homologous end-joining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squiterpeno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nd triterpenoid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ircadian rhythm - mamma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iboflavin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olate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rassinostero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onoterpeno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soquinolin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lkaloid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Tropane,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iperidin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and pyridine alkaloid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lenocompoun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itamin B6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ther types of O-glycan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soflavono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enzoxazinoid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ucosinolat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hiamine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ulfur relay sy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Taurine and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otaurine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tosynthesis - antenna protei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dole alkaloid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Glycosphingolipid biosynthesis - </w:t>
            </w: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obo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seri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ynthesis and degradation of ketone bodi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iotin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poic acid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5-Branched dibasic acid metabol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thocyanin biosynthe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C01C2" w:rsidRPr="009933FF" w:rsidTr="007707C3">
        <w:trPr>
          <w:trHeight w:val="260"/>
        </w:trPr>
        <w:tc>
          <w:tcPr>
            <w:tcW w:w="4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etalain</w:t>
            </w:r>
            <w:proofErr w:type="spellEnd"/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1C2" w:rsidRPr="009933FF" w:rsidRDefault="000C01C2" w:rsidP="007707C3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3F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2D7B4E" w:rsidRPr="000C01C2" w:rsidRDefault="002D7B4E" w:rsidP="000C01C2">
      <w:bookmarkStart w:id="0" w:name="_GoBack"/>
      <w:bookmarkEnd w:id="0"/>
    </w:p>
    <w:sectPr w:rsidR="002D7B4E" w:rsidRPr="000C0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B3D"/>
    <w:rsid w:val="00057FBB"/>
    <w:rsid w:val="000C01C2"/>
    <w:rsid w:val="002D7B4E"/>
    <w:rsid w:val="008B2B3D"/>
    <w:rsid w:val="00BE7A17"/>
    <w:rsid w:val="00C8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3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3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5</Words>
  <Characters>4264</Characters>
  <Application>Microsoft Office Word</Application>
  <DocSecurity>0</DocSecurity>
  <Lines>6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18T22:22:00Z</dcterms:created>
  <dcterms:modified xsi:type="dcterms:W3CDTF">2019-07-18T22:22:00Z</dcterms:modified>
</cp:coreProperties>
</file>